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56447" w14:textId="7BC72F51" w:rsidR="00AD6BCB" w:rsidRPr="0007164A" w:rsidRDefault="0007164A" w:rsidP="00987758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716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1"/>
        <w:gridCol w:w="2612"/>
        <w:gridCol w:w="1168"/>
        <w:gridCol w:w="900"/>
        <w:gridCol w:w="449"/>
        <w:gridCol w:w="990"/>
        <w:gridCol w:w="1080"/>
        <w:gridCol w:w="1080"/>
      </w:tblGrid>
      <w:tr w:rsidR="00F67115" w:rsidRPr="00626ACF" w14:paraId="2165D7ED" w14:textId="77777777" w:rsidTr="00F67115">
        <w:trPr>
          <w:trHeight w:val="360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C353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5FE3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BDF4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ssue 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0D0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F27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514D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C39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(‰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596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‰)</w:t>
            </w:r>
          </w:p>
        </w:tc>
      </w:tr>
      <w:tr w:rsidR="00F67115" w:rsidRPr="00626ACF" w14:paraId="1E3DCF66" w14:textId="77777777" w:rsidTr="00F67115">
        <w:trPr>
          <w:trHeight w:val="36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51F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41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sthenia</w:t>
            </w:r>
            <w:proofErr w:type="spellEnd"/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aritima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9A2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2EE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2A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ADB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±0.8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D79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5±1.4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C073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±2.4</w:t>
            </w:r>
          </w:p>
        </w:tc>
      </w:tr>
      <w:tr w:rsidR="00F67115" w:rsidRPr="00626ACF" w14:paraId="63926A45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4AC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970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6D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7323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EEE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61BF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±4.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B4F4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2±0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C2F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±2.4</w:t>
            </w:r>
          </w:p>
        </w:tc>
      </w:tr>
      <w:tr w:rsidR="00F67115" w:rsidRPr="00626ACF" w14:paraId="72506D9D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C74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1CC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ergula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CF4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484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02C5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08C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±3.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92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5±1.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73C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±2.4</w:t>
            </w:r>
          </w:p>
        </w:tc>
      </w:tr>
      <w:tr w:rsidR="00F67115" w:rsidRPr="00626ACF" w14:paraId="178E9280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20B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D52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40F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CFE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87E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24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±1.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820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1±0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31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±4.6</w:t>
            </w:r>
          </w:p>
        </w:tc>
      </w:tr>
      <w:tr w:rsidR="00F67115" w:rsidRPr="00626ACF" w14:paraId="60476FD0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FB1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4D5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alv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F413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707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7C5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CE8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±2.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2D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4±2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216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±2.1</w:t>
            </w:r>
          </w:p>
        </w:tc>
      </w:tr>
      <w:tr w:rsidR="00F67115" w:rsidRPr="00626ACF" w14:paraId="202DDA48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55C8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D9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869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684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79E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AA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±0.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14E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1±1.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928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±4.5</w:t>
            </w:r>
          </w:p>
        </w:tc>
      </w:tr>
      <w:tr w:rsidR="00F67115" w:rsidRPr="00626ACF" w14:paraId="37015013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B25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DDF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lantago </w:t>
            </w:r>
            <w:proofErr w:type="spellStart"/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onopus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96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7D8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579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14C5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±1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7AF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1±1.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644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±3.3</w:t>
            </w:r>
          </w:p>
        </w:tc>
      </w:tr>
      <w:tr w:rsidR="00F67115" w:rsidRPr="00626ACF" w14:paraId="175F759A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BB6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115F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0C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C57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4BA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2A1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±2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DDA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9±0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969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±3.9</w:t>
            </w:r>
          </w:p>
        </w:tc>
      </w:tr>
      <w:tr w:rsidR="00F67115" w:rsidRPr="00626ACF" w14:paraId="5FD88F79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5EE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821B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lant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CDF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028A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4591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B8EC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±3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0948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4±1.7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D6F1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±3.0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7115" w:rsidRPr="00626ACF" w14:paraId="3CDA772E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107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8B2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2C2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739E7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02F2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E850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±5.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1C35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1±1.4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DA3F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±4.0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7115" w:rsidRPr="00626ACF" w14:paraId="12D09052" w14:textId="77777777" w:rsidTr="00F67115">
        <w:trPr>
          <w:trHeight w:val="36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06D0" w14:textId="6E9022EF" w:rsidR="00AD6BCB" w:rsidRPr="00626ACF" w:rsidRDefault="00F67115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opod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310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30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leoptera </w:t>
            </w: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va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CC3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B73F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AE2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AF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±1.3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D25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±3.8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B85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±5.0</w:t>
            </w:r>
          </w:p>
        </w:tc>
      </w:tr>
      <w:tr w:rsidR="00F67115" w:rsidRPr="00626ACF" w14:paraId="2FD0CE00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46A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06C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04E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4C15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B6B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D43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±1.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A62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6±1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8C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±1.6</w:t>
            </w:r>
          </w:p>
        </w:tc>
      </w:tr>
      <w:tr w:rsidR="00F67115" w:rsidRPr="00626ACF" w14:paraId="7F1C342F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B01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3C64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rallonophilus</w:t>
            </w:r>
            <w:proofErr w:type="spellEnd"/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vernicolus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56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734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E3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BBF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±1.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FC14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±2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3CB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±1.7</w:t>
            </w:r>
          </w:p>
        </w:tc>
      </w:tr>
      <w:tr w:rsidR="00F67115" w:rsidRPr="00626ACF" w14:paraId="71DE4F6A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EB14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4FC8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8CB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1E64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63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E25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±0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DB74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9±0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F0E4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±2.0</w:t>
            </w:r>
          </w:p>
        </w:tc>
      </w:tr>
      <w:tr w:rsidR="00F67115" w:rsidRPr="00626ACF" w14:paraId="5525271F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879F" w14:textId="77777777" w:rsidR="00AD6BCB" w:rsidRPr="00B430BE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12E" w14:textId="77777777" w:rsidR="00AD6BCB" w:rsidRPr="00B430BE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30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niscidea</w:t>
            </w:r>
            <w:proofErr w:type="spellEnd"/>
            <w:r w:rsidRPr="00B430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34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BBC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30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3BA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±1.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844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9±1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A4D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±2.3</w:t>
            </w:r>
          </w:p>
        </w:tc>
      </w:tr>
      <w:tr w:rsidR="00F67115" w:rsidRPr="00626ACF" w14:paraId="02933706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A7A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9D6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A6E5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876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0D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71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±0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973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0±0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972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±3.0</w:t>
            </w:r>
          </w:p>
        </w:tc>
      </w:tr>
      <w:tr w:rsidR="00F67115" w:rsidRPr="00626ACF" w14:paraId="38018B9C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91F5" w14:textId="77777777" w:rsidR="00AD6BCB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196475D" w14:textId="77777777" w:rsidR="00AD6BCB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3C7FB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93E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ane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F715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9A0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B743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727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±0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F82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7±0.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BE4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±2.0</w:t>
            </w:r>
          </w:p>
        </w:tc>
      </w:tr>
      <w:tr w:rsidR="00F67115" w:rsidRPr="00626ACF" w14:paraId="67436619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BB2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56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055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7A0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9E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66F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±0.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ED3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6±1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ED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±1.7</w:t>
            </w:r>
          </w:p>
        </w:tc>
      </w:tr>
      <w:tr w:rsidR="00F67115" w:rsidRPr="00626ACF" w14:paraId="7D1EE9CC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C9EA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E102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Insect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31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2CE7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6AC5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BAAA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±1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751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9±2.3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760F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±4.3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7115" w:rsidRPr="00626ACF" w14:paraId="12863503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3AD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9E3C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3B49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5D79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D1D5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C15C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±1.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85F7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0±2.4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40A0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±2.4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67115" w:rsidRPr="00626ACF" w14:paraId="4B7DCDB8" w14:textId="77777777" w:rsidTr="00F67115">
        <w:trPr>
          <w:trHeight w:val="36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35F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tidal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E98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u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marginata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C0D9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E14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1669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AF7C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±0.2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ECE9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±2.0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575A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±1.4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F67115" w:rsidRPr="00626ACF" w14:paraId="6641D166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9E443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69EB5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3A5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7C2A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3F90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24CB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±0.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6366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±0.9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3039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±0.6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F67115" w:rsidRPr="00626ACF" w14:paraId="2596D6C0" w14:textId="77777777" w:rsidTr="00F67115">
        <w:trPr>
          <w:trHeight w:val="36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15F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bird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6B63" w14:textId="77777777" w:rsidR="00AD6BCB" w:rsidRPr="00B430BE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30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ychoramphus</w:t>
            </w:r>
            <w:proofErr w:type="spellEnd"/>
            <w:r w:rsidRPr="00B430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30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euticus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99D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 membran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3A5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505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B728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±0.1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5C4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±0.3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5CC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±0.2</w:t>
            </w:r>
          </w:p>
        </w:tc>
      </w:tr>
      <w:tr w:rsidR="00F67115" w:rsidRPr="00626ACF" w14:paraId="33F246B9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5905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E36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81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EB2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67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C8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±0.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129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2±0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3F7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±1.7</w:t>
            </w:r>
          </w:p>
        </w:tc>
      </w:tr>
      <w:tr w:rsidR="00F67115" w:rsidRPr="00626ACF" w14:paraId="0724F58E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F667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CD65" w14:textId="77777777" w:rsidR="00AD6BCB" w:rsidRPr="00B430BE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30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rus occidentali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7ED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 membra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240B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871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A066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±0.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4C7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2±0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0C6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±0.9</w:t>
            </w:r>
          </w:p>
        </w:tc>
      </w:tr>
      <w:tr w:rsidR="00F67115" w:rsidRPr="00626ACF" w14:paraId="485CF006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162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DA4E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3AC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E64F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42F5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9E2D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±0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F0DA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4±1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021" w14:textId="77777777" w:rsidR="00AD6BCB" w:rsidRPr="00626ACF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6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±2.2</w:t>
            </w:r>
          </w:p>
        </w:tc>
      </w:tr>
      <w:tr w:rsidR="00F67115" w:rsidRPr="00626ACF" w14:paraId="3CB415D1" w14:textId="77777777" w:rsidTr="00F67115">
        <w:trPr>
          <w:trHeight w:val="360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EE72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6433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Seabird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90218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tissue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3F70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9B09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589A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±0.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C57E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1±1.5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396E" w14:textId="77777777" w:rsidR="00AD6BCB" w:rsidRPr="000A2FB5" w:rsidRDefault="00AD6BCB" w:rsidP="00840E0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±2.7</w:t>
            </w:r>
            <w:r w:rsidRPr="000A2F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023D68F2" w14:textId="3F06EC09" w:rsidR="00175765" w:rsidRDefault="00175765" w:rsidP="00AD6BCB">
      <w:pPr>
        <w:rPr>
          <w:rFonts w:ascii="Times New Roman" w:hAnsi="Times New Roman" w:cs="Times New Roman"/>
          <w:b/>
          <w:sz w:val="24"/>
          <w:szCs w:val="24"/>
        </w:rPr>
      </w:pPr>
    </w:p>
    <w:sectPr w:rsidR="00175765" w:rsidSect="00175765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ED34F" w14:textId="77777777" w:rsidR="00DC022F" w:rsidRDefault="00DC022F" w:rsidP="00175765">
      <w:pPr>
        <w:spacing w:line="240" w:lineRule="auto"/>
      </w:pPr>
      <w:r>
        <w:separator/>
      </w:r>
    </w:p>
  </w:endnote>
  <w:endnote w:type="continuationSeparator" w:id="0">
    <w:p w14:paraId="18B38379" w14:textId="77777777" w:rsidR="00DC022F" w:rsidRDefault="00DC022F" w:rsidP="001757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2697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48704" w14:textId="77777777" w:rsidR="00912651" w:rsidRDefault="00AC42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371C5C33" w14:textId="77777777" w:rsidR="00912651" w:rsidRDefault="00DC0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C92FB" w14:textId="77777777" w:rsidR="00DC022F" w:rsidRDefault="00DC022F" w:rsidP="00175765">
      <w:pPr>
        <w:spacing w:line="240" w:lineRule="auto"/>
      </w:pPr>
      <w:r>
        <w:separator/>
      </w:r>
    </w:p>
  </w:footnote>
  <w:footnote w:type="continuationSeparator" w:id="0">
    <w:p w14:paraId="39C83F1C" w14:textId="77777777" w:rsidR="00DC022F" w:rsidRDefault="00DC022F" w:rsidP="001757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F44229"/>
    <w:multiLevelType w:val="hybridMultilevel"/>
    <w:tmpl w:val="77845F6C"/>
    <w:lvl w:ilvl="0" w:tplc="AA5060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4005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765"/>
    <w:rsid w:val="0007164A"/>
    <w:rsid w:val="00175765"/>
    <w:rsid w:val="002019F6"/>
    <w:rsid w:val="00987758"/>
    <w:rsid w:val="009E2180"/>
    <w:rsid w:val="00AC42AD"/>
    <w:rsid w:val="00AD6BCB"/>
    <w:rsid w:val="00C94F2D"/>
    <w:rsid w:val="00DC022F"/>
    <w:rsid w:val="00E15F86"/>
    <w:rsid w:val="00F6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2D4C9"/>
  <w15:chartTrackingRefBased/>
  <w15:docId w15:val="{34F84526-5809-44F0-A292-E7852783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765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576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7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76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75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76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757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5765"/>
  </w:style>
  <w:style w:type="paragraph" w:styleId="Header">
    <w:name w:val="header"/>
    <w:basedOn w:val="Normal"/>
    <w:link w:val="HeaderChar"/>
    <w:uiPriority w:val="99"/>
    <w:unhideWhenUsed/>
    <w:rsid w:val="001757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765"/>
  </w:style>
  <w:style w:type="paragraph" w:styleId="Footer">
    <w:name w:val="footer"/>
    <w:basedOn w:val="Normal"/>
    <w:link w:val="FooterChar"/>
    <w:uiPriority w:val="99"/>
    <w:unhideWhenUsed/>
    <w:rsid w:val="001757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765"/>
  </w:style>
  <w:style w:type="character" w:styleId="LineNumber">
    <w:name w:val="line number"/>
    <w:basedOn w:val="DefaultParagraphFont"/>
    <w:uiPriority w:val="99"/>
    <w:semiHidden/>
    <w:unhideWhenUsed/>
    <w:rsid w:val="00175765"/>
  </w:style>
  <w:style w:type="character" w:customStyle="1" w:styleId="author">
    <w:name w:val="author"/>
    <w:basedOn w:val="DefaultParagraphFont"/>
    <w:rsid w:val="00175765"/>
  </w:style>
  <w:style w:type="character" w:customStyle="1" w:styleId="pubyear">
    <w:name w:val="pubyear"/>
    <w:basedOn w:val="DefaultParagraphFont"/>
    <w:rsid w:val="00175765"/>
  </w:style>
  <w:style w:type="character" w:customStyle="1" w:styleId="articletitle">
    <w:name w:val="articletitle"/>
    <w:basedOn w:val="DefaultParagraphFont"/>
    <w:rsid w:val="00175765"/>
  </w:style>
  <w:style w:type="character" w:customStyle="1" w:styleId="journaltitle">
    <w:name w:val="journaltitle"/>
    <w:basedOn w:val="DefaultParagraphFont"/>
    <w:rsid w:val="00175765"/>
  </w:style>
  <w:style w:type="character" w:customStyle="1" w:styleId="vol">
    <w:name w:val="vol"/>
    <w:basedOn w:val="DefaultParagraphFont"/>
    <w:rsid w:val="00175765"/>
  </w:style>
  <w:style w:type="character" w:customStyle="1" w:styleId="pagefirst">
    <w:name w:val="pagefirst"/>
    <w:basedOn w:val="DefaultParagraphFont"/>
    <w:rsid w:val="00175765"/>
  </w:style>
  <w:style w:type="character" w:customStyle="1" w:styleId="pagelast">
    <w:name w:val="pagelast"/>
    <w:basedOn w:val="DefaultParagraphFont"/>
    <w:rsid w:val="00175765"/>
  </w:style>
  <w:style w:type="character" w:customStyle="1" w:styleId="groupname">
    <w:name w:val="groupname"/>
    <w:basedOn w:val="DefaultParagraphFont"/>
    <w:rsid w:val="00175765"/>
  </w:style>
  <w:style w:type="character" w:customStyle="1" w:styleId="booktitle">
    <w:name w:val="booktitle"/>
    <w:basedOn w:val="DefaultParagraphFont"/>
    <w:rsid w:val="00175765"/>
  </w:style>
  <w:style w:type="character" w:customStyle="1" w:styleId="publisherlocation">
    <w:name w:val="publisherlocation"/>
    <w:basedOn w:val="DefaultParagraphFont"/>
    <w:rsid w:val="00175765"/>
  </w:style>
  <w:style w:type="character" w:customStyle="1" w:styleId="othertitle">
    <w:name w:val="othertitle"/>
    <w:basedOn w:val="DefaultParagraphFont"/>
    <w:rsid w:val="00175765"/>
  </w:style>
  <w:style w:type="paragraph" w:customStyle="1" w:styleId="Normal1">
    <w:name w:val="Normal1"/>
    <w:rsid w:val="00175765"/>
    <w:pPr>
      <w:spacing w:after="0" w:line="276" w:lineRule="auto"/>
      <w:contextualSpacing/>
    </w:pPr>
    <w:rPr>
      <w:rFonts w:ascii="Arial" w:eastAsia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1757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7576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7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57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765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1757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 Polito</dc:creator>
  <cp:keywords/>
  <dc:description/>
  <cp:lastModifiedBy>Michael J Polito</cp:lastModifiedBy>
  <cp:revision>6</cp:revision>
  <cp:lastPrinted>2022-02-23T17:22:00Z</cp:lastPrinted>
  <dcterms:created xsi:type="dcterms:W3CDTF">2022-02-23T17:23:00Z</dcterms:created>
  <dcterms:modified xsi:type="dcterms:W3CDTF">2022-07-07T21:33:00Z</dcterms:modified>
</cp:coreProperties>
</file>